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07B72" w14:textId="1804E77E" w:rsidR="008D41E9" w:rsidRPr="00E60401" w:rsidRDefault="008D41E9" w:rsidP="008D41E9">
      <w:pPr>
        <w:rPr>
          <w:rFonts w:ascii="Arial" w:hAnsi="Arial" w:cs="Arial"/>
          <w:lang w:val="en-US"/>
        </w:rPr>
      </w:pPr>
      <w:r w:rsidRPr="00E60401">
        <w:rPr>
          <w:rFonts w:ascii="Arial" w:hAnsi="Arial" w:cs="Arial"/>
          <w:b/>
          <w:bCs/>
          <w:lang w:val="en-US"/>
        </w:rPr>
        <w:t xml:space="preserve">Supplementary Table </w:t>
      </w:r>
      <w:r w:rsidR="00A25468">
        <w:rPr>
          <w:rFonts w:ascii="Arial" w:hAnsi="Arial" w:cs="Arial"/>
          <w:b/>
          <w:bCs/>
          <w:lang w:val="en-US"/>
        </w:rPr>
        <w:t>3</w:t>
      </w:r>
      <w:r w:rsidRPr="00E60401">
        <w:rPr>
          <w:rFonts w:ascii="Arial" w:hAnsi="Arial" w:cs="Arial"/>
          <w:lang w:val="en-US"/>
        </w:rPr>
        <w:t xml:space="preserve"> Publications and reasons for exclusion in </w:t>
      </w:r>
      <w:r w:rsidR="000F12A4">
        <w:rPr>
          <w:rFonts w:ascii="Arial" w:hAnsi="Arial" w:cs="Arial"/>
          <w:lang w:val="en-US"/>
        </w:rPr>
        <w:t>s</w:t>
      </w:r>
      <w:r w:rsidRPr="00E60401">
        <w:rPr>
          <w:rFonts w:ascii="Arial" w:hAnsi="Arial" w:cs="Arial"/>
          <w:lang w:val="en-US"/>
        </w:rPr>
        <w:t>tage 2 of the study search process of the systematic review</w:t>
      </w:r>
    </w:p>
    <w:p w14:paraId="45FC8F91" w14:textId="77777777" w:rsidR="008D41E9" w:rsidRPr="00E60401" w:rsidRDefault="008D41E9" w:rsidP="008D41E9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516"/>
        <w:gridCol w:w="2540"/>
      </w:tblGrid>
      <w:tr w:rsidR="008D41E9" w:rsidRPr="00E60401" w14:paraId="04E4B322" w14:textId="77777777" w:rsidTr="00CF0E3E">
        <w:tc>
          <w:tcPr>
            <w:tcW w:w="6516" w:type="dxa"/>
            <w:vAlign w:val="center"/>
          </w:tcPr>
          <w:p w14:paraId="051C8EA3" w14:textId="56331C4E" w:rsidR="008D41E9" w:rsidRPr="00CF0E3E" w:rsidRDefault="007A7025" w:rsidP="00CF0E3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0E3E">
              <w:rPr>
                <w:rFonts w:ascii="Arial" w:hAnsi="Arial" w:cs="Arial"/>
                <w:b/>
                <w:bCs/>
              </w:rPr>
              <w:t>report</w:t>
            </w:r>
            <w:proofErr w:type="spellEnd"/>
            <w:r w:rsidR="00A451FF" w:rsidRPr="00CF0E3E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540" w:type="dxa"/>
            <w:vAlign w:val="center"/>
          </w:tcPr>
          <w:p w14:paraId="3398B857" w14:textId="38074CB8" w:rsidR="008D41E9" w:rsidRPr="00CF0E3E" w:rsidRDefault="007A7025" w:rsidP="00CF0E3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0E3E">
              <w:rPr>
                <w:rFonts w:ascii="Arial" w:hAnsi="Arial" w:cs="Arial"/>
                <w:b/>
                <w:bCs/>
                <w:lang w:val="en-US"/>
              </w:rPr>
              <w:t>reason</w:t>
            </w:r>
            <w:r w:rsidR="008D41E9" w:rsidRPr="00CF0E3E">
              <w:rPr>
                <w:rFonts w:ascii="Arial" w:hAnsi="Arial" w:cs="Arial"/>
                <w:b/>
                <w:bCs/>
                <w:lang w:val="en-US"/>
              </w:rPr>
              <w:t xml:space="preserve"> for exclusion</w:t>
            </w:r>
          </w:p>
        </w:tc>
      </w:tr>
      <w:tr w:rsidR="008D41E9" w:rsidRPr="000F12A4" w14:paraId="09F52E53" w14:textId="77777777" w:rsidTr="00AA202D">
        <w:tc>
          <w:tcPr>
            <w:tcW w:w="6516" w:type="dxa"/>
          </w:tcPr>
          <w:p w14:paraId="54B8C471" w14:textId="3AF41EEF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</w:rPr>
              <w:t>E</w:t>
            </w:r>
            <w:r w:rsidRPr="00E604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manuel André</w:t>
            </w:r>
            <w:r w:rsidRPr="00E6040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604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livier Denis</w:t>
            </w:r>
            <w:r w:rsidRPr="00E6040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604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erman Goossens</w:t>
            </w:r>
            <w:r w:rsidRPr="00E6040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604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Marie Pierre </w:t>
            </w:r>
            <w:proofErr w:type="spellStart"/>
            <w:r w:rsidRPr="00E604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ayette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604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Yves </w:t>
            </w:r>
            <w:proofErr w:type="spellStart"/>
            <w:r w:rsidRPr="00E604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afort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604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Barbara </w:t>
            </w:r>
            <w:proofErr w:type="spellStart"/>
            <w:r w:rsidRPr="00E604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egiest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</w:rPr>
              <w:t xml:space="preserve">, et al.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</w:rPr>
              <w:t>L'utilisation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</w:rPr>
              <w:t xml:space="preserve"> De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</w:rPr>
              <w:t>Chiens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</w:rPr>
              <w:t>Renifleurs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</w:rPr>
              <w:t xml:space="preserve"> Pour La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</w:rPr>
              <w:t>Détection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</w:rPr>
              <w:t xml:space="preserve"> Du Sars-Cov-2. </w:t>
            </w:r>
            <w:proofErr w:type="spellStart"/>
            <w:r w:rsidR="005D62F4" w:rsidRPr="00E60401">
              <w:rPr>
                <w:rFonts w:ascii="Arial" w:hAnsi="Arial" w:cs="Arial"/>
                <w:sz w:val="16"/>
                <w:szCs w:val="16"/>
                <w:lang w:val="en-US"/>
              </w:rPr>
              <w:t>Sciensano</w:t>
            </w:r>
            <w:proofErr w:type="spellEnd"/>
            <w:r w:rsidR="005D62F4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[Preprint] (2021). Available at: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https://covid-19.sciensano.be/sites/default/files/Covid19/20210412_ Advice%20RAG_Use%20of%20search% 20dogs%20for%20detecting%20SARS-CoV-2_FR.pdf [Last access on 27 July 2022]</w:t>
            </w:r>
          </w:p>
        </w:tc>
        <w:tc>
          <w:tcPr>
            <w:tcW w:w="2540" w:type="dxa"/>
            <w:vAlign w:val="center"/>
          </w:tcPr>
          <w:p w14:paraId="4F54F984" w14:textId="1AC50700" w:rsidR="008D41E9" w:rsidRPr="00E60401" w:rsidRDefault="007A7025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8D41E9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reprint information was </w:t>
            </w:r>
            <w:proofErr w:type="gramStart"/>
            <w:r w:rsidR="008D41E9" w:rsidRPr="00E60401">
              <w:rPr>
                <w:rFonts w:ascii="Arial" w:hAnsi="Arial" w:cs="Arial"/>
                <w:sz w:val="16"/>
                <w:szCs w:val="16"/>
                <w:lang w:val="en-US"/>
              </w:rPr>
              <w:t>sparse</w:t>
            </w:r>
            <w:proofErr w:type="gramEnd"/>
            <w:r w:rsidR="008D41E9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and it is not clear if inclusion criterion iii) (</w:t>
            </w:r>
            <w:r w:rsidR="000F12A4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8D41E9" w:rsidRPr="00E60401">
              <w:rPr>
                <w:rFonts w:ascii="Arial" w:hAnsi="Arial" w:cs="Arial"/>
                <w:sz w:val="16"/>
                <w:szCs w:val="16"/>
                <w:lang w:val="en-US"/>
              </w:rPr>
              <w:t>eference standard) was conducted appropriately in all positive and negative samples</w:t>
            </w:r>
          </w:p>
        </w:tc>
      </w:tr>
      <w:tr w:rsidR="008D41E9" w:rsidRPr="000F12A4" w14:paraId="5AB0A53B" w14:textId="77777777" w:rsidTr="00AA202D">
        <w:tc>
          <w:tcPr>
            <w:tcW w:w="6516" w:type="dxa"/>
          </w:tcPr>
          <w:p w14:paraId="1DFED2D0" w14:textId="78E7C16C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Anne-Lise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Chaber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Susan Hazel, Brett Matthews, Alexander Withers, Guillaume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Alvergnat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Dominique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Grandjean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Charles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Caraguel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. Evaluation Of Canine Detection </w:t>
            </w:r>
            <w:proofErr w:type="gram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proofErr w:type="gram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Covid-19 Infected Individuals Under Controlled Settings</w:t>
            </w:r>
            <w:r w:rsidR="005D62F4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proofErr w:type="spellStart"/>
            <w:r w:rsidR="005D62F4" w:rsidRPr="00E60401">
              <w:rPr>
                <w:rFonts w:ascii="Arial" w:hAnsi="Arial" w:cs="Arial"/>
                <w:sz w:val="16"/>
                <w:szCs w:val="16"/>
                <w:lang w:val="en-US"/>
              </w:rPr>
              <w:t>Authorea</w:t>
            </w:r>
            <w:proofErr w:type="spellEnd"/>
            <w:r w:rsidR="005D62F4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[Preprint] (2021). Available at: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https://www.authorea.com/users/412712/articles/521301-evaluation-of-canine-detection-of-covid-19-infected-individuals-under-controlled-settings</w:t>
            </w:r>
            <w:r w:rsidR="001C2653" w:rsidRPr="00E6040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doi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: 10.22541/au.162055614.42295814/v1 [Last access on 27 July 2022]</w:t>
            </w:r>
          </w:p>
        </w:tc>
        <w:tc>
          <w:tcPr>
            <w:tcW w:w="2540" w:type="dxa"/>
            <w:vAlign w:val="center"/>
          </w:tcPr>
          <w:p w14:paraId="53EA32EE" w14:textId="7BE521F3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0F12A4">
              <w:rPr>
                <w:rFonts w:ascii="Arial" w:hAnsi="Arial" w:cs="Arial"/>
                <w:sz w:val="16"/>
                <w:szCs w:val="16"/>
                <w:lang w:val="en-US"/>
              </w:rPr>
              <w:t xml:space="preserve"> [61]</w:t>
            </w:r>
          </w:p>
        </w:tc>
      </w:tr>
      <w:tr w:rsidR="008D41E9" w:rsidRPr="000F12A4" w14:paraId="5A31E291" w14:textId="77777777" w:rsidTr="00AA202D">
        <w:tc>
          <w:tcPr>
            <w:tcW w:w="6516" w:type="dxa"/>
          </w:tcPr>
          <w:p w14:paraId="45BFC14B" w14:textId="72065B41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Dominique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Grandjean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Caroline Elie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Capucine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Gallet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Clotilde Julien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Vinciane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Roger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Loïc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Desquilbet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et al. Diagnostic Accuracy </w:t>
            </w:r>
            <w:proofErr w:type="gram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proofErr w:type="gram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Non-Invasive Detection Of Sars-CoV-2 Infection By Canine Olfaction.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medRxiv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45F7F" w:rsidRPr="00E60401">
              <w:rPr>
                <w:rFonts w:ascii="Arial" w:hAnsi="Arial" w:cs="Arial"/>
                <w:sz w:val="16"/>
                <w:szCs w:val="16"/>
                <w:lang w:val="en-US"/>
              </w:rPr>
              <w:t>[Preprint] (2022). Available at: https://www.medrxiv.org/content/10.1101/2022.03.07.22271219v1</w:t>
            </w:r>
            <w:r w:rsidR="001C2653" w:rsidRPr="00E6040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doi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: 10.1101/2022.03.07.22271219 [Last access on 27 July 2022]</w:t>
            </w:r>
          </w:p>
        </w:tc>
        <w:tc>
          <w:tcPr>
            <w:tcW w:w="2540" w:type="dxa"/>
            <w:vAlign w:val="center"/>
          </w:tcPr>
          <w:p w14:paraId="6867338F" w14:textId="2FBF9652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D80AE2">
              <w:rPr>
                <w:rFonts w:ascii="Arial" w:hAnsi="Arial" w:cs="Arial"/>
                <w:sz w:val="16"/>
                <w:szCs w:val="16"/>
                <w:lang w:val="en-US"/>
              </w:rPr>
              <w:t xml:space="preserve"> [42]</w:t>
            </w:r>
          </w:p>
        </w:tc>
      </w:tr>
      <w:tr w:rsidR="008D41E9" w:rsidRPr="000F12A4" w14:paraId="514F8107" w14:textId="77777777" w:rsidTr="00AA202D">
        <w:tc>
          <w:tcPr>
            <w:tcW w:w="6516" w:type="dxa"/>
          </w:tcPr>
          <w:p w14:paraId="46CDCAEA" w14:textId="77777777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Dominique Grandjean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Capucine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Gallet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, Clotilde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Lecoq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-Julien, Riad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Sarkis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QuentinMuzzin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Vinciane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 Roger, et al.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Sars-CoV-2 Virus Infected Patient Identification Through Canine Olfactive Detection On Axillary Sweat Samples.</w:t>
            </w:r>
          </w:p>
          <w:p w14:paraId="5FEE3E9C" w14:textId="2AEB8CB5" w:rsidR="008D41E9" w:rsidRPr="00E60401" w:rsidRDefault="008D41E9" w:rsidP="004C59F4">
            <w:pPr>
              <w:textAlignment w:val="baseline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medRxiv</w:t>
            </w:r>
            <w:proofErr w:type="spellEnd"/>
            <w:r w:rsidR="00245F7F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[Preprint] (2021). Available at: https://www.medrxiv.org/content/10.1101/2021.06.10.21257898v1</w:t>
            </w:r>
            <w:r w:rsidR="001C2653" w:rsidRPr="00E60401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doi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: 10.1101/2021.06.10.21257898 [Last access on 27 July 2022]</w:t>
            </w:r>
          </w:p>
        </w:tc>
        <w:tc>
          <w:tcPr>
            <w:tcW w:w="2540" w:type="dxa"/>
            <w:vAlign w:val="center"/>
          </w:tcPr>
          <w:p w14:paraId="51E4CB13" w14:textId="33DD6BD5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D80AE2">
              <w:rPr>
                <w:rFonts w:ascii="Arial" w:hAnsi="Arial" w:cs="Arial"/>
                <w:sz w:val="16"/>
                <w:szCs w:val="16"/>
                <w:lang w:val="en-US"/>
              </w:rPr>
              <w:t xml:space="preserve"> [58]</w:t>
            </w:r>
          </w:p>
        </w:tc>
      </w:tr>
      <w:tr w:rsidR="008D41E9" w:rsidRPr="000F12A4" w14:paraId="4600CDC0" w14:textId="77777777" w:rsidTr="00AA202D">
        <w:tc>
          <w:tcPr>
            <w:tcW w:w="6516" w:type="dxa"/>
          </w:tcPr>
          <w:p w14:paraId="7215BD4F" w14:textId="20B973BA" w:rsidR="008D41E9" w:rsidRPr="00E60401" w:rsidRDefault="008D41E9" w:rsidP="004C59F4">
            <w:pPr>
              <w:textAlignment w:val="baseline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Dominique Grandjean, Dana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Humaid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 Al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Marzooqi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Clothilde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Lecoq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-Julien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QuentinMuzzin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Hamad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Katir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 Al Hammadi, et al.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Use Of Canine Olfactory Detection For COVID-19 Testing Study On U.A.E. Trained Detection Dog Sensitivity.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bioRxiv</w:t>
            </w:r>
            <w:proofErr w:type="spellEnd"/>
            <w:r w:rsidR="001C2653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[Preprint] (2021). Available at: https://www.biorxiv.org/content/10.1101/2021.01.20.427105v1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doi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: 10.1101/2021.01.20.427105 [Last access on 27 July 2022]</w:t>
            </w:r>
          </w:p>
        </w:tc>
        <w:tc>
          <w:tcPr>
            <w:tcW w:w="2540" w:type="dxa"/>
            <w:vAlign w:val="center"/>
          </w:tcPr>
          <w:p w14:paraId="470C82C0" w14:textId="0091D346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D80AE2">
              <w:rPr>
                <w:rFonts w:ascii="Arial" w:hAnsi="Arial" w:cs="Arial"/>
                <w:sz w:val="16"/>
                <w:szCs w:val="16"/>
                <w:lang w:val="en-US"/>
              </w:rPr>
              <w:t xml:space="preserve"> [49]</w:t>
            </w:r>
          </w:p>
        </w:tc>
      </w:tr>
      <w:tr w:rsidR="008D41E9" w:rsidRPr="000F12A4" w14:paraId="408AF383" w14:textId="77777777" w:rsidTr="00AA202D">
        <w:tc>
          <w:tcPr>
            <w:tcW w:w="6516" w:type="dxa"/>
          </w:tcPr>
          <w:p w14:paraId="27E21BF6" w14:textId="659A29B4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Dominique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Grandjean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Riad Sarkis, Jean Pierre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Tourtier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Clothilde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JulienLecocq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Aymeric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Benard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Vinciane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Roger, et al. Detection dogs as a help in the detection of COVID-19 Can the dog alert on COVID-19 positive persons by sniffing axillary sweat </w:t>
            </w:r>
            <w:proofErr w:type="gram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samples ?</w:t>
            </w:r>
            <w:proofErr w:type="gram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Proof-of-concept study.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bioRxiv</w:t>
            </w:r>
            <w:proofErr w:type="spellEnd"/>
            <w:r w:rsidR="001C2653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[Preprint] (2020). Available at: https://www.biorxiv.org/content/10.1101/2020.06.03.132134v1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doi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: 10.1101/2020.06.03.132134 [Last access on 27 July 2022]</w:t>
            </w:r>
          </w:p>
        </w:tc>
        <w:tc>
          <w:tcPr>
            <w:tcW w:w="2540" w:type="dxa"/>
            <w:vAlign w:val="center"/>
          </w:tcPr>
          <w:p w14:paraId="285784B6" w14:textId="3DFA8268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D80AE2">
              <w:rPr>
                <w:rFonts w:ascii="Arial" w:hAnsi="Arial" w:cs="Arial"/>
                <w:sz w:val="16"/>
                <w:szCs w:val="16"/>
                <w:lang w:val="en-US"/>
              </w:rPr>
              <w:t xml:space="preserve"> [47]</w:t>
            </w:r>
          </w:p>
        </w:tc>
      </w:tr>
      <w:tr w:rsidR="008D41E9" w:rsidRPr="000F12A4" w14:paraId="1B575F97" w14:textId="77777777" w:rsidTr="00AA202D">
        <w:tc>
          <w:tcPr>
            <w:tcW w:w="6516" w:type="dxa"/>
          </w:tcPr>
          <w:p w14:paraId="2DACC7AD" w14:textId="51E2C93A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Dominique </w:t>
            </w:r>
            <w:proofErr w:type="spellStart"/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Grandjean</w:t>
            </w:r>
            <w:proofErr w:type="spellEnd"/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proofErr w:type="spellStart"/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Dorsaf</w:t>
            </w:r>
            <w:proofErr w:type="spellEnd"/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</w:t>
            </w:r>
            <w:proofErr w:type="spellStart"/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Slama</w:t>
            </w:r>
            <w:proofErr w:type="spellEnd"/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proofErr w:type="spellStart"/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Capucine</w:t>
            </w:r>
            <w:proofErr w:type="spellEnd"/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</w:t>
            </w:r>
            <w:proofErr w:type="spellStart"/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Gallet</w:t>
            </w:r>
            <w:proofErr w:type="spellEnd"/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proofErr w:type="spellStart"/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Clothilde</w:t>
            </w:r>
            <w:proofErr w:type="spellEnd"/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</w:t>
            </w:r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Julien</w:t>
            </w:r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Emilie </w:t>
            </w:r>
            <w:proofErr w:type="spellStart"/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Seyrat</w:t>
            </w:r>
            <w:proofErr w:type="spellEnd"/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Marc </w:t>
            </w:r>
            <w:proofErr w:type="spellStart"/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Blondot</w:t>
            </w:r>
            <w:proofErr w:type="spellEnd"/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et al. </w:t>
            </w:r>
            <w:r w:rsidRPr="00E604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creening for SARS-CoV-2 persistence in Long COVID patients using sniffer dogs and scents from axillary sweats samples. </w:t>
            </w:r>
            <w:proofErr w:type="spellStart"/>
            <w:r w:rsidRPr="00E60401">
              <w:rPr>
                <w:rStyle w:val="highwire-cite-metadata-journal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medRxiv</w:t>
            </w:r>
            <w:proofErr w:type="spellEnd"/>
            <w:r w:rsidR="001C2653" w:rsidRPr="00E60401">
              <w:rPr>
                <w:rStyle w:val="highwire-cite-metadata-journal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[Preprint] (2022). Available at: https://www.medrxiv.org/content/10.1101/2022.01.11.21268036v1</w:t>
            </w:r>
            <w:r w:rsidRPr="00E60401">
              <w:rPr>
                <w:rStyle w:val="highwire-cite-metadata-pag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; </w:t>
            </w:r>
            <w:proofErr w:type="spellStart"/>
            <w:r w:rsidRPr="00E60401">
              <w:rPr>
                <w:rStyle w:val="doilabel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doi</w:t>
            </w:r>
            <w:proofErr w:type="spellEnd"/>
            <w:r w:rsidRPr="00E60401">
              <w:rPr>
                <w:rStyle w:val="doilabel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: </w:t>
            </w:r>
            <w:r w:rsidRPr="00E60401">
              <w:rPr>
                <w:rStyle w:val="highwire-cite-metadata-doi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10.1101/2022.01.11.21268036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[Last access on 27 July 2022]</w:t>
            </w:r>
          </w:p>
        </w:tc>
        <w:tc>
          <w:tcPr>
            <w:tcW w:w="2540" w:type="dxa"/>
            <w:vAlign w:val="center"/>
          </w:tcPr>
          <w:p w14:paraId="5874FE94" w14:textId="5BAF382A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D80AE2">
              <w:rPr>
                <w:rFonts w:ascii="Arial" w:hAnsi="Arial" w:cs="Arial"/>
                <w:sz w:val="16"/>
                <w:szCs w:val="16"/>
                <w:lang w:val="en-US"/>
              </w:rPr>
              <w:t xml:space="preserve"> [59]</w:t>
            </w:r>
          </w:p>
        </w:tc>
      </w:tr>
      <w:tr w:rsidR="008D41E9" w:rsidRPr="000F12A4" w14:paraId="65CF084B" w14:textId="77777777" w:rsidTr="00AA202D">
        <w:tc>
          <w:tcPr>
            <w:tcW w:w="6516" w:type="dxa"/>
          </w:tcPr>
          <w:p w14:paraId="01FAE5F2" w14:textId="2E2850C3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Claire Guest, Sarah Y Dewhirst, David J Allen, Sophie Aziz, Oliver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Baerenbold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, John Bradley, et al. Using trained dogs and organic semi-conducting sensors to identify asymptomatic and mild SARS-CoV-2 infections.</w:t>
            </w:r>
            <w:r w:rsidR="001C2653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1C2653" w:rsidRPr="00E604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shtm</w:t>
            </w:r>
            <w:proofErr w:type="spellEnd"/>
            <w:r w:rsidR="001C2653" w:rsidRPr="00E604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[Preprint] (</w:t>
            </w:r>
            <w:r w:rsidR="00AA202D" w:rsidRPr="00E604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21). Available at: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E604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https://www.lshtm.ac.uk/media/49791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[Last access on 27 July 27</w:t>
            </w:r>
            <w:proofErr w:type="gram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2022</w:t>
            </w:r>
            <w:proofErr w:type="gram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2540" w:type="dxa"/>
            <w:vAlign w:val="center"/>
          </w:tcPr>
          <w:p w14:paraId="11543056" w14:textId="63B3D8BF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D80AE2">
              <w:rPr>
                <w:rFonts w:ascii="Arial" w:hAnsi="Arial" w:cs="Arial"/>
                <w:sz w:val="16"/>
                <w:szCs w:val="16"/>
                <w:lang w:val="en-US"/>
              </w:rPr>
              <w:t xml:space="preserve"> [62]</w:t>
            </w:r>
          </w:p>
        </w:tc>
      </w:tr>
      <w:tr w:rsidR="008D41E9" w:rsidRPr="000F12A4" w14:paraId="3DD3ADE3" w14:textId="77777777" w:rsidTr="00AA202D">
        <w:tc>
          <w:tcPr>
            <w:tcW w:w="6516" w:type="dxa"/>
          </w:tcPr>
          <w:p w14:paraId="527E06CD" w14:textId="01D16B30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Paula </w:t>
            </w:r>
            <w:proofErr w:type="spellStart"/>
            <w:r w:rsidRPr="00E60401">
              <w:rPr>
                <w:rStyle w:val="nlm-given-names"/>
                <w:rFonts w:ascii="Arial" w:hAnsi="Arial" w:cs="Arial"/>
                <w:sz w:val="16"/>
                <w:szCs w:val="16"/>
              </w:rPr>
              <w:t>J</w:t>
            </w:r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endrny</w:t>
            </w:r>
            <w:proofErr w:type="spellEnd"/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, </w:t>
            </w:r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Friederike </w:t>
            </w:r>
            <w:proofErr w:type="spellStart"/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Twele</w:t>
            </w:r>
            <w:proofErr w:type="spellEnd"/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, </w:t>
            </w:r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Sebastian </w:t>
            </w:r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Meller</w:t>
            </w:r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, </w:t>
            </w:r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Claudia </w:t>
            </w:r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Schulz</w:t>
            </w:r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, </w:t>
            </w:r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Maren </w:t>
            </w:r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von Köckritz-</w:t>
            </w:r>
            <w:proofErr w:type="spellStart"/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Blickwede</w:t>
            </w:r>
            <w:proofErr w:type="spellEnd"/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, </w:t>
            </w:r>
            <w:r w:rsidRPr="00E60401"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Ab </w:t>
            </w:r>
            <w:r w:rsidRPr="00E60401">
              <w:rPr>
                <w:rStyle w:val="nlm-surname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Osterhaus</w:t>
            </w:r>
            <w:r w:rsidRPr="00E60401">
              <w:rPr>
                <w:rStyle w:val="highwire-citation-author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, et al. </w:t>
            </w:r>
            <w:r w:rsidRPr="00E6040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cent dog identification of SARS-CoV-2 infections, similar across different body fluids. </w:t>
            </w:r>
            <w:proofErr w:type="spellStart"/>
            <w:r w:rsidRPr="00E60401">
              <w:rPr>
                <w:rStyle w:val="highwire-cite-metadata-journal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bioRxiv</w:t>
            </w:r>
            <w:proofErr w:type="spellEnd"/>
            <w:r w:rsidR="00AA202D" w:rsidRPr="00E60401">
              <w:rPr>
                <w:rStyle w:val="highwire-cite-metadata-journal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[Preprint] (2021). Available at: https://www.biorxiv.org/content/10.1101/2021.03.05.434038v1</w:t>
            </w:r>
            <w:r w:rsidRPr="00E60401">
              <w:rPr>
                <w:rStyle w:val="highwire-cite-metadata-pag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; </w:t>
            </w:r>
            <w:proofErr w:type="spellStart"/>
            <w:r w:rsidRPr="00E60401">
              <w:rPr>
                <w:rStyle w:val="doilabel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doi</w:t>
            </w:r>
            <w:proofErr w:type="spellEnd"/>
            <w:r w:rsidRPr="00E60401">
              <w:rPr>
                <w:rStyle w:val="doilabel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: </w:t>
            </w:r>
            <w:r w:rsidRPr="00E60401">
              <w:rPr>
                <w:rStyle w:val="highwire-cite-metadata-doi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10.1101/2021.03.05.434038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[Last access on 27 July 2022]</w:t>
            </w:r>
          </w:p>
        </w:tc>
        <w:tc>
          <w:tcPr>
            <w:tcW w:w="2540" w:type="dxa"/>
            <w:vAlign w:val="center"/>
          </w:tcPr>
          <w:p w14:paraId="47D7D358" w14:textId="1BF2AF48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D80AE2">
              <w:rPr>
                <w:rFonts w:ascii="Arial" w:hAnsi="Arial" w:cs="Arial"/>
                <w:sz w:val="16"/>
                <w:szCs w:val="16"/>
                <w:lang w:val="en-US"/>
              </w:rPr>
              <w:t xml:space="preserve"> [55]</w:t>
            </w:r>
          </w:p>
        </w:tc>
      </w:tr>
      <w:tr w:rsidR="0016028B" w:rsidRPr="000F12A4" w14:paraId="5BDDC0E4" w14:textId="77777777" w:rsidTr="00AA202D">
        <w:tc>
          <w:tcPr>
            <w:tcW w:w="6516" w:type="dxa"/>
          </w:tcPr>
          <w:p w14:paraId="306D7233" w14:textId="766D4379" w:rsidR="0016028B" w:rsidRPr="0016028B" w:rsidRDefault="0016028B" w:rsidP="004C59F4">
            <w:pPr>
              <w:rPr>
                <w:rStyle w:val="nlm-given-names"/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Yasemin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Salgirli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Gorkem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Kismali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Begum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Saral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Baris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Sareyyüpoğlu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Arif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Dogan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Habiloğlu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Hakan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Öztürk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, et al. Development of a Safety Protocol for Training and Using SARS-CoV-2 Detection Dogs. J Vet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Behav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P</w:t>
            </w:r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reprint]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(2022)</w:t>
            </w:r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. Available at: https://papers.ssrn.com/sol3/papers.cfm?abstract_id=4075240# [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Last access on</w:t>
            </w:r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 xml:space="preserve"> 6 July 2022]</w:t>
            </w:r>
          </w:p>
        </w:tc>
        <w:tc>
          <w:tcPr>
            <w:tcW w:w="2540" w:type="dxa"/>
            <w:vAlign w:val="center"/>
          </w:tcPr>
          <w:p w14:paraId="71C2DE79" w14:textId="3888D317" w:rsidR="0016028B" w:rsidRPr="00E60401" w:rsidRDefault="0016028B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420901">
              <w:rPr>
                <w:rFonts w:ascii="Arial" w:hAnsi="Arial" w:cs="Arial"/>
                <w:sz w:val="16"/>
                <w:szCs w:val="16"/>
                <w:lang w:val="en-US"/>
              </w:rPr>
              <w:t>[65]</w:t>
            </w:r>
          </w:p>
        </w:tc>
      </w:tr>
      <w:tr w:rsidR="0016028B" w:rsidRPr="000F12A4" w14:paraId="7405E586" w14:textId="77777777" w:rsidTr="00AA202D">
        <w:tc>
          <w:tcPr>
            <w:tcW w:w="6516" w:type="dxa"/>
          </w:tcPr>
          <w:p w14:paraId="1C3B5285" w14:textId="58899CBC" w:rsidR="0016028B" w:rsidRDefault="0016028B" w:rsidP="004C59F4">
            <w:pP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Nele Alexandra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ten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 Hagen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Friederike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Twele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, Sebastian</w:t>
            </w:r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 Meller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Lisa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Wijnen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Claudia </w:t>
            </w:r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Schulz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Clara </w:t>
            </w:r>
            <w:proofErr w:type="spellStart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>Schoneberg</w:t>
            </w:r>
            <w:proofErr w:type="spellEnd"/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, et al. </w:t>
            </w:r>
            <w:r w:rsidRPr="0016028B">
              <w:rPr>
                <w:rFonts w:ascii="Arial" w:hAnsi="Arial" w:cs="Arial"/>
                <w:color w:val="000000" w:themeColor="text1"/>
                <w:sz w:val="16"/>
                <w:szCs w:val="16"/>
                <w:bdr w:val="none" w:sz="0" w:space="0" w:color="auto" w:frame="1"/>
                <w:lang w:val="en-US"/>
              </w:rPr>
              <w:t>Canine real-time detection of SARS-CoV-2 infections in the context of a mass screening event. BMJ Glob Heal [in revision].</w:t>
            </w:r>
          </w:p>
        </w:tc>
        <w:tc>
          <w:tcPr>
            <w:tcW w:w="2540" w:type="dxa"/>
            <w:vAlign w:val="center"/>
          </w:tcPr>
          <w:p w14:paraId="2AD9790E" w14:textId="18C44235" w:rsidR="0016028B" w:rsidRPr="00E60401" w:rsidRDefault="0016028B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olete manuscript, published in a peer reviewed journal</w:t>
            </w:r>
            <w:r w:rsidR="00420901">
              <w:rPr>
                <w:rFonts w:ascii="Arial" w:hAnsi="Arial" w:cs="Arial"/>
                <w:sz w:val="16"/>
                <w:szCs w:val="16"/>
                <w:lang w:val="en-US"/>
              </w:rPr>
              <w:t xml:space="preserve"> [45]</w:t>
            </w:r>
          </w:p>
        </w:tc>
      </w:tr>
      <w:tr w:rsidR="008D41E9" w:rsidRPr="000F12A4" w14:paraId="5B6E2FE2" w14:textId="77777777" w:rsidTr="00AA202D">
        <w:tc>
          <w:tcPr>
            <w:tcW w:w="6516" w:type="dxa"/>
          </w:tcPr>
          <w:p w14:paraId="7CC2ABE9" w14:textId="5A2DCB8C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Omar Vesga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Maria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 Agudelo, Andrés F. Valencia-Jaramillo, Alejandro Mira-Montoya, Felipe Ossa-Ospina, Esteban Ocampo, et al.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Highly sensitive scent-detection of COVID-19 patients in vivo by trained dogs</w:t>
            </w:r>
            <w:r w:rsidR="00AA202D" w:rsidRPr="00E60401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medRxiv</w:t>
            </w:r>
            <w:proofErr w:type="spellEnd"/>
            <w:r w:rsidR="00AA202D"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[Preprint] (2021). Available at: https://www.medrxiv.org/content/10.1101/2021.05.30.21257913v1;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doi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: 10.1101/2021.05.30.21257913 [Last access on 27 July 2022]</w:t>
            </w:r>
          </w:p>
        </w:tc>
        <w:tc>
          <w:tcPr>
            <w:tcW w:w="2540" w:type="dxa"/>
            <w:vAlign w:val="center"/>
          </w:tcPr>
          <w:p w14:paraId="534A10AA" w14:textId="4C3AE58B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420901">
              <w:rPr>
                <w:rFonts w:ascii="Arial" w:hAnsi="Arial" w:cs="Arial"/>
                <w:sz w:val="16"/>
                <w:szCs w:val="16"/>
                <w:lang w:val="en-US"/>
              </w:rPr>
              <w:t xml:space="preserve"> [40]</w:t>
            </w:r>
          </w:p>
        </w:tc>
      </w:tr>
      <w:tr w:rsidR="008D41E9" w:rsidRPr="000F12A4" w14:paraId="4B21D6D7" w14:textId="77777777" w:rsidTr="00AA202D">
        <w:tc>
          <w:tcPr>
            <w:tcW w:w="6516" w:type="dxa"/>
            <w:vAlign w:val="center"/>
          </w:tcPr>
          <w:p w14:paraId="2D2FE10C" w14:textId="576A1036" w:rsidR="008D41E9" w:rsidRPr="00E60401" w:rsidRDefault="008D41E9" w:rsidP="004C59F4">
            <w:pPr>
              <w:pStyle w:val="StandardWeb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Omar Vesga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Andres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 F. Valencia, Alejandro Mira, Felipe Ossa, Esteban Ocampo,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>Maria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s-ES"/>
              </w:rPr>
              <w:t xml:space="preserve"> Agudelo, et al.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Dog Savior: Immediate Scent-Detection of SARS-COV-2 by Trained Dogs.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bioRxiv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A202D" w:rsidRPr="00E60401">
              <w:rPr>
                <w:rFonts w:ascii="Arial" w:hAnsi="Arial" w:cs="Arial"/>
                <w:sz w:val="16"/>
                <w:szCs w:val="16"/>
                <w:lang w:val="en-US"/>
              </w:rPr>
              <w:t>[Preprint] (2020). Available at: https://www.biorxiv.org/content/10.1101/2020.06.17.158105v1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doi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: 10.1101/2020.06.17.158105 [Last access on 27 July 2022]</w:t>
            </w:r>
          </w:p>
        </w:tc>
        <w:tc>
          <w:tcPr>
            <w:tcW w:w="2540" w:type="dxa"/>
            <w:vAlign w:val="center"/>
          </w:tcPr>
          <w:p w14:paraId="20D94B13" w14:textId="2EC539AD" w:rsidR="008D41E9" w:rsidRPr="00E60401" w:rsidRDefault="008D41E9" w:rsidP="004C59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obsolete preprint, published in a peer reviewed journal</w:t>
            </w:r>
            <w:r w:rsidR="00420901">
              <w:rPr>
                <w:rFonts w:ascii="Arial" w:hAnsi="Arial" w:cs="Arial"/>
                <w:sz w:val="16"/>
                <w:szCs w:val="16"/>
                <w:lang w:val="en-US"/>
              </w:rPr>
              <w:t xml:space="preserve"> [40]</w:t>
            </w:r>
          </w:p>
        </w:tc>
      </w:tr>
    </w:tbl>
    <w:p w14:paraId="324EC013" w14:textId="7A13794A" w:rsidR="0016028B" w:rsidRPr="00A25468" w:rsidRDefault="0016028B">
      <w:pPr>
        <w:rPr>
          <w:lang w:val="en-US"/>
        </w:rPr>
      </w:pPr>
    </w:p>
    <w:p w14:paraId="582102B8" w14:textId="057229FC" w:rsidR="0016028B" w:rsidRPr="00A25468" w:rsidRDefault="0016028B">
      <w:pPr>
        <w:rPr>
          <w:lang w:val="en-US"/>
        </w:rPr>
      </w:pPr>
    </w:p>
    <w:p w14:paraId="46FB7DF1" w14:textId="5D9E8424" w:rsidR="0016028B" w:rsidRPr="00E60401" w:rsidRDefault="0016028B" w:rsidP="0016028B">
      <w:pPr>
        <w:rPr>
          <w:rFonts w:ascii="Arial" w:hAnsi="Arial" w:cs="Arial"/>
          <w:lang w:val="en-US"/>
        </w:rPr>
      </w:pPr>
      <w:r w:rsidRPr="00E60401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A25468">
        <w:rPr>
          <w:rFonts w:ascii="Arial" w:hAnsi="Arial" w:cs="Arial"/>
          <w:b/>
          <w:bCs/>
          <w:lang w:val="en-US"/>
        </w:rPr>
        <w:t>3</w:t>
      </w:r>
      <w:r w:rsidRPr="00E60401">
        <w:rPr>
          <w:rFonts w:ascii="Arial" w:hAnsi="Arial" w:cs="Arial"/>
          <w:lang w:val="en-US"/>
        </w:rPr>
        <w:t xml:space="preserve"> Publications and reasons for exclusion in </w:t>
      </w:r>
      <w:r w:rsidR="000F12A4">
        <w:rPr>
          <w:rFonts w:ascii="Arial" w:hAnsi="Arial" w:cs="Arial"/>
          <w:lang w:val="en-US"/>
        </w:rPr>
        <w:t>s</w:t>
      </w:r>
      <w:r w:rsidRPr="00E60401">
        <w:rPr>
          <w:rFonts w:ascii="Arial" w:hAnsi="Arial" w:cs="Arial"/>
          <w:lang w:val="en-US"/>
        </w:rPr>
        <w:t>tage 2 of the study search process of the systematic review</w:t>
      </w:r>
      <w:r>
        <w:rPr>
          <w:rFonts w:ascii="Arial" w:hAnsi="Arial" w:cs="Arial"/>
          <w:lang w:val="en-US"/>
        </w:rPr>
        <w:t xml:space="preserve"> </w:t>
      </w:r>
      <w:r w:rsidRPr="0016028B">
        <w:rPr>
          <w:rFonts w:ascii="Arial" w:hAnsi="Arial" w:cs="Arial"/>
          <w:i/>
          <w:iCs/>
          <w:lang w:val="en-US"/>
        </w:rPr>
        <w:t>(continued)</w:t>
      </w:r>
    </w:p>
    <w:p w14:paraId="07C1538F" w14:textId="77777777" w:rsidR="0016028B" w:rsidRPr="0016028B" w:rsidRDefault="0016028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516"/>
        <w:gridCol w:w="2540"/>
      </w:tblGrid>
      <w:tr w:rsidR="0016028B" w:rsidRPr="0016028B" w14:paraId="4C1F3001" w14:textId="77777777" w:rsidTr="00CF0E3E">
        <w:tc>
          <w:tcPr>
            <w:tcW w:w="6516" w:type="dxa"/>
            <w:vAlign w:val="center"/>
          </w:tcPr>
          <w:p w14:paraId="292D5400" w14:textId="2F38F66E" w:rsidR="0016028B" w:rsidRPr="00CF0E3E" w:rsidRDefault="0016028B" w:rsidP="00CF0E3E">
            <w:pPr>
              <w:pStyle w:val="StandardWeb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F0E3E">
              <w:rPr>
                <w:rFonts w:ascii="Arial" w:hAnsi="Arial" w:cs="Arial"/>
                <w:b/>
                <w:bCs/>
              </w:rPr>
              <w:t>report</w:t>
            </w:r>
            <w:proofErr w:type="spellEnd"/>
            <w:r w:rsidRPr="00CF0E3E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2540" w:type="dxa"/>
            <w:vAlign w:val="center"/>
          </w:tcPr>
          <w:p w14:paraId="4AFC4CE8" w14:textId="3752AF15" w:rsidR="0016028B" w:rsidRPr="00CF0E3E" w:rsidRDefault="0016028B" w:rsidP="00CF0E3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F0E3E">
              <w:rPr>
                <w:rFonts w:ascii="Arial" w:hAnsi="Arial" w:cs="Arial"/>
                <w:b/>
                <w:bCs/>
                <w:lang w:val="en-US"/>
              </w:rPr>
              <w:t>reason for exclusion</w:t>
            </w:r>
          </w:p>
        </w:tc>
      </w:tr>
      <w:tr w:rsidR="0016028B" w:rsidRPr="000F12A4" w14:paraId="5A48EBAB" w14:textId="77777777" w:rsidTr="00AA202D">
        <w:tc>
          <w:tcPr>
            <w:tcW w:w="6516" w:type="dxa"/>
          </w:tcPr>
          <w:p w14:paraId="6C3BE61F" w14:textId="77777777" w:rsidR="0016028B" w:rsidRPr="00E60401" w:rsidRDefault="0016028B" w:rsidP="0016028B">
            <w:pPr>
              <w:pStyle w:val="StandardWeb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</w:rPr>
              <w:t xml:space="preserve">Nathalie Wurtz, Alexandre Lacoste, Bernard La Scola.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Real-time detection of Covid-19 positive persons using sniffer dog. Infectious Diseases (2022) 54:384-386.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doi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: 10.1080/23744235.2022.2033311</w:t>
            </w:r>
          </w:p>
        </w:tc>
        <w:tc>
          <w:tcPr>
            <w:tcW w:w="2540" w:type="dxa"/>
          </w:tcPr>
          <w:p w14:paraId="50F8224E" w14:textId="7582B7E3" w:rsidR="0016028B" w:rsidRPr="00E60401" w:rsidRDefault="0016028B" w:rsidP="00160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based on the title but due to the lack of an abstract the study entered the second stage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Full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text screening not possible since article was not available, also on request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his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study was published as a Letter to the Editor and was not considered </w:t>
            </w:r>
            <w:proofErr w:type="gram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peer-reviewed</w:t>
            </w:r>
            <w:proofErr w:type="gram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t 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corresponds to the</w:t>
            </w:r>
            <w:r w:rsidR="000F12A4">
              <w:rPr>
                <w:rFonts w:ascii="Arial" w:hAnsi="Arial" w:cs="Arial"/>
                <w:sz w:val="16"/>
                <w:szCs w:val="16"/>
                <w:lang w:val="en-US"/>
              </w:rPr>
              <w:t xml:space="preserve"> analyzed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preprint of </w:t>
            </w:r>
            <w:proofErr w:type="spellStart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Wurtz</w:t>
            </w:r>
            <w:proofErr w:type="spellEnd"/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[</w:t>
            </w:r>
            <w:r w:rsidR="00703110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  <w:r w:rsidRPr="00E60401">
              <w:rPr>
                <w:rFonts w:ascii="Arial" w:hAnsi="Arial" w:cs="Arial"/>
                <w:sz w:val="16"/>
                <w:szCs w:val="16"/>
                <w:lang w:val="en-US"/>
              </w:rPr>
              <w:t>] and was considered equivalent.</w:t>
            </w:r>
          </w:p>
        </w:tc>
      </w:tr>
    </w:tbl>
    <w:p w14:paraId="3992F313" w14:textId="1BA019D6" w:rsidR="00BF037F" w:rsidRPr="00E60401" w:rsidRDefault="00A451FF" w:rsidP="00A451FF">
      <w:pPr>
        <w:rPr>
          <w:rFonts w:ascii="Arial" w:hAnsi="Arial" w:cs="Arial"/>
          <w:lang w:val="en-US"/>
        </w:rPr>
      </w:pPr>
      <w:r w:rsidRPr="00E60401">
        <w:rPr>
          <w:rFonts w:ascii="Arial" w:hAnsi="Arial" w:cs="Arial"/>
          <w:lang w:val="en-US"/>
        </w:rPr>
        <w:t>*</w:t>
      </w:r>
      <w:r w:rsidR="00E60401" w:rsidRPr="00E60401">
        <w:rPr>
          <w:rFonts w:ascii="Arial" w:hAnsi="Arial" w:cs="Arial"/>
          <w:lang w:val="en-US"/>
        </w:rPr>
        <w:t xml:space="preserve"> </w:t>
      </w:r>
      <w:r w:rsidRPr="00E60401">
        <w:rPr>
          <w:rFonts w:ascii="Arial" w:hAnsi="Arial" w:cs="Arial"/>
          <w:lang w:val="en-US"/>
        </w:rPr>
        <w:t xml:space="preserve">Reports sorted alphabetically by </w:t>
      </w:r>
      <w:r w:rsidR="00A540C2">
        <w:rPr>
          <w:rFonts w:ascii="Arial" w:hAnsi="Arial" w:cs="Arial"/>
          <w:lang w:val="en-US"/>
        </w:rPr>
        <w:t xml:space="preserve">the first author’s </w:t>
      </w:r>
      <w:r w:rsidRPr="00E60401">
        <w:rPr>
          <w:rFonts w:ascii="Arial" w:hAnsi="Arial" w:cs="Arial"/>
          <w:lang w:val="en-US"/>
        </w:rPr>
        <w:t>surname</w:t>
      </w:r>
      <w:r w:rsidR="00E60401" w:rsidRPr="00E60401">
        <w:rPr>
          <w:rFonts w:ascii="Arial" w:hAnsi="Arial" w:cs="Arial"/>
          <w:lang w:val="en-US"/>
        </w:rPr>
        <w:t>.</w:t>
      </w:r>
    </w:p>
    <w:sectPr w:rsidR="00BF037F" w:rsidRPr="00E60401" w:rsidSect="004B7BB5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1E891" w14:textId="77777777" w:rsidR="000358B7" w:rsidRDefault="000358B7" w:rsidP="00D24491">
      <w:r>
        <w:separator/>
      </w:r>
    </w:p>
  </w:endnote>
  <w:endnote w:type="continuationSeparator" w:id="0">
    <w:p w14:paraId="59AA18A7" w14:textId="77777777" w:rsidR="000358B7" w:rsidRDefault="000358B7" w:rsidP="00D24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865054107"/>
      <w:docPartObj>
        <w:docPartGallery w:val="Page Numbers (Bottom of Page)"/>
        <w:docPartUnique/>
      </w:docPartObj>
    </w:sdtPr>
    <w:sdtContent>
      <w:p w14:paraId="187164FC" w14:textId="7DEB56B8" w:rsidR="00D24491" w:rsidRDefault="00D24491" w:rsidP="002A5F4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000C423" w14:textId="77777777" w:rsidR="00D24491" w:rsidRDefault="00D24491" w:rsidP="00D2449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814162745"/>
      <w:docPartObj>
        <w:docPartGallery w:val="Page Numbers (Bottom of Page)"/>
        <w:docPartUnique/>
      </w:docPartObj>
    </w:sdtPr>
    <w:sdtContent>
      <w:p w14:paraId="736A1C77" w14:textId="1391907E" w:rsidR="00D24491" w:rsidRDefault="00D24491" w:rsidP="002A5F4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3D66840" w14:textId="77777777" w:rsidR="00D24491" w:rsidRDefault="00D24491" w:rsidP="00D2449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C3B86" w14:textId="77777777" w:rsidR="000358B7" w:rsidRDefault="000358B7" w:rsidP="00D24491">
      <w:r>
        <w:separator/>
      </w:r>
    </w:p>
  </w:footnote>
  <w:footnote w:type="continuationSeparator" w:id="0">
    <w:p w14:paraId="2CFF66BC" w14:textId="77777777" w:rsidR="000358B7" w:rsidRDefault="000358B7" w:rsidP="00D244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7E230" w14:textId="03AC16E4" w:rsidR="00A25468" w:rsidRPr="00A25468" w:rsidRDefault="00A25468" w:rsidP="00A25468">
    <w:pPr>
      <w:pStyle w:val="Kopfzeile"/>
      <w:jc w:val="right"/>
      <w:rPr>
        <w:rFonts w:ascii="Arial" w:hAnsi="Arial" w:cs="Arial"/>
        <w:sz w:val="16"/>
        <w:szCs w:val="16"/>
      </w:rPr>
    </w:pPr>
    <w:proofErr w:type="spellStart"/>
    <w:r w:rsidRPr="00A25468">
      <w:rPr>
        <w:rFonts w:ascii="Arial" w:hAnsi="Arial" w:cs="Arial"/>
        <w:sz w:val="16"/>
        <w:szCs w:val="16"/>
      </w:rPr>
      <w:t>Supplementary</w:t>
    </w:r>
    <w:proofErr w:type="spellEnd"/>
    <w:r w:rsidRPr="00A25468">
      <w:rPr>
        <w:rFonts w:ascii="Arial" w:hAnsi="Arial" w:cs="Arial"/>
        <w:sz w:val="16"/>
        <w:szCs w:val="16"/>
      </w:rPr>
      <w:t xml:space="preserve">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FE2995"/>
    <w:multiLevelType w:val="hybridMultilevel"/>
    <w:tmpl w:val="E9CCF840"/>
    <w:lvl w:ilvl="0" w:tplc="F044E0F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8273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1E9"/>
    <w:rsid w:val="000358B7"/>
    <w:rsid w:val="000F12A4"/>
    <w:rsid w:val="0016028B"/>
    <w:rsid w:val="00196CFD"/>
    <w:rsid w:val="001C2653"/>
    <w:rsid w:val="0020387E"/>
    <w:rsid w:val="00244292"/>
    <w:rsid w:val="00245F7F"/>
    <w:rsid w:val="00420901"/>
    <w:rsid w:val="004B7BB5"/>
    <w:rsid w:val="005D62F4"/>
    <w:rsid w:val="00625CCA"/>
    <w:rsid w:val="00630F87"/>
    <w:rsid w:val="006973F7"/>
    <w:rsid w:val="006D0A31"/>
    <w:rsid w:val="00703110"/>
    <w:rsid w:val="007A7025"/>
    <w:rsid w:val="008D41E9"/>
    <w:rsid w:val="00960C90"/>
    <w:rsid w:val="009C3C55"/>
    <w:rsid w:val="00A25468"/>
    <w:rsid w:val="00A451FF"/>
    <w:rsid w:val="00A540C2"/>
    <w:rsid w:val="00AA202D"/>
    <w:rsid w:val="00BF037F"/>
    <w:rsid w:val="00CF0E3E"/>
    <w:rsid w:val="00D24491"/>
    <w:rsid w:val="00D80AE2"/>
    <w:rsid w:val="00E60401"/>
    <w:rsid w:val="00E8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F45802"/>
  <w15:chartTrackingRefBased/>
  <w15:docId w15:val="{30720D48-804C-2B4F-A801-22590AF9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8D41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4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Absatz-Standardschriftart"/>
    <w:rsid w:val="008D41E9"/>
  </w:style>
  <w:style w:type="character" w:customStyle="1" w:styleId="nlm-given-names">
    <w:name w:val="nlm-given-names"/>
    <w:basedOn w:val="Absatz-Standardschriftart"/>
    <w:rsid w:val="008D41E9"/>
  </w:style>
  <w:style w:type="character" w:customStyle="1" w:styleId="nlm-surname">
    <w:name w:val="nlm-surname"/>
    <w:basedOn w:val="Absatz-Standardschriftart"/>
    <w:rsid w:val="008D41E9"/>
  </w:style>
  <w:style w:type="character" w:customStyle="1" w:styleId="highwire-cite-metadata-journal">
    <w:name w:val="highwire-cite-metadata-journal"/>
    <w:basedOn w:val="Absatz-Standardschriftart"/>
    <w:rsid w:val="008D41E9"/>
  </w:style>
  <w:style w:type="character" w:customStyle="1" w:styleId="highwire-cite-metadata-pages">
    <w:name w:val="highwire-cite-metadata-pages"/>
    <w:basedOn w:val="Absatz-Standardschriftart"/>
    <w:rsid w:val="008D41E9"/>
  </w:style>
  <w:style w:type="character" w:customStyle="1" w:styleId="highwire-cite-metadata-doi">
    <w:name w:val="highwire-cite-metadata-doi"/>
    <w:basedOn w:val="Absatz-Standardschriftart"/>
    <w:rsid w:val="008D41E9"/>
  </w:style>
  <w:style w:type="character" w:customStyle="1" w:styleId="doilabel">
    <w:name w:val="doi_label"/>
    <w:basedOn w:val="Absatz-Standardschriftart"/>
    <w:rsid w:val="008D41E9"/>
  </w:style>
  <w:style w:type="paragraph" w:styleId="StandardWeb">
    <w:name w:val="Normal (Web)"/>
    <w:basedOn w:val="Standard"/>
    <w:uiPriority w:val="99"/>
    <w:unhideWhenUsed/>
    <w:rsid w:val="008D41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A451FF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D2449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24491"/>
  </w:style>
  <w:style w:type="character" w:styleId="Seitenzahl">
    <w:name w:val="page number"/>
    <w:basedOn w:val="Absatz-Standardschriftart"/>
    <w:uiPriority w:val="99"/>
    <w:semiHidden/>
    <w:unhideWhenUsed/>
    <w:rsid w:val="00D24491"/>
  </w:style>
  <w:style w:type="paragraph" w:styleId="Kopfzeile">
    <w:name w:val="header"/>
    <w:basedOn w:val="Standard"/>
    <w:link w:val="KopfzeileZchn"/>
    <w:uiPriority w:val="99"/>
    <w:unhideWhenUsed/>
    <w:rsid w:val="00A254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25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2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, Sebastian</dc:creator>
  <cp:keywords/>
  <dc:description/>
  <cp:lastModifiedBy>Meller, Sebastian</cp:lastModifiedBy>
  <cp:revision>14</cp:revision>
  <dcterms:created xsi:type="dcterms:W3CDTF">2022-07-30T10:41:00Z</dcterms:created>
  <dcterms:modified xsi:type="dcterms:W3CDTF">2023-06-27T16:45:00Z</dcterms:modified>
</cp:coreProperties>
</file>